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850.3937007874016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 and clinical data, radiographic features and histopathological diagnosis of individual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6470.0" w:type="dxa"/>
        <w:jc w:val="left"/>
        <w:tblInd w:w="-12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90"/>
        <w:gridCol w:w="1290"/>
        <w:gridCol w:w="1245"/>
        <w:gridCol w:w="1410"/>
        <w:gridCol w:w="1500"/>
        <w:gridCol w:w="1410"/>
        <w:gridCol w:w="1410"/>
        <w:gridCol w:w="2385"/>
        <w:gridCol w:w="3000"/>
        <w:gridCol w:w="1215"/>
        <w:gridCol w:w="915"/>
        <w:tblGridChange w:id="0">
          <w:tblGrid>
            <w:gridCol w:w="690"/>
            <w:gridCol w:w="1290"/>
            <w:gridCol w:w="1245"/>
            <w:gridCol w:w="1410"/>
            <w:gridCol w:w="1500"/>
            <w:gridCol w:w="1410"/>
            <w:gridCol w:w="1410"/>
            <w:gridCol w:w="2385"/>
            <w:gridCol w:w="3000"/>
            <w:gridCol w:w="1215"/>
            <w:gridCol w:w="91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s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x/Age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years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ymptom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volution time (months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rnal 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pearanc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mage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finitio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rtical bone 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foratio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atomical locatio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istopathological diagnosi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llow-up (months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atu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51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ndible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nocarcinoma metastasis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/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uamous cell carcin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/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uamous cell carcin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coepidermoid carcin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inic cell carcin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/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erior mandibl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nocarcinoma metastasi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coepidermoid carcin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/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dney metastasi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ndibl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dney metastasi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/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erior mandibl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uamous cell carcin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ndibl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wing’s sarco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iv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/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ioluc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ll-defin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erior maxill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ngerhans cell histiocytosi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ive</w:t>
            </w:r>
          </w:p>
        </w:tc>
      </w:tr>
    </w:tbl>
    <w:p w:rsidR="00000000" w:rsidDel="00000000" w:rsidP="00000000" w:rsidRDefault="00000000" w:rsidRPr="00000000" w14:paraId="0000009C">
      <w:pPr>
        <w:ind w:left="-1133.8582677165355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ind w:left="-850.3937007874016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F, female; M, male; NI, Not informed.</w:t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